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1DF57C">
      <w:pPr>
        <w:jc w:val="center"/>
        <w:rPr>
          <w:rFonts w:hint="eastAsia" w:eastAsiaTheme="minorEastAsia"/>
          <w:lang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945255</wp:posOffset>
                </wp:positionH>
                <wp:positionV relativeFrom="paragraph">
                  <wp:posOffset>429260</wp:posOffset>
                </wp:positionV>
                <wp:extent cx="624840" cy="372745"/>
                <wp:effectExtent l="0" t="0" r="0" b="8255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4678045" y="1335405"/>
                          <a:ext cx="624840" cy="3727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EF2F043">
                            <w:pPr>
                              <w:rPr>
                                <w:rFonts w:hint="default" w:ascii="Times New Roman" w:hAnsi="Times New Roman" w:cs="Times New Roman" w:eastAsiaTheme="minorEastAsia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  <w:t>n=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10.65pt;margin-top:33.8pt;height:29.35pt;width:49.2pt;z-index:251659264;mso-width-relative:page;mso-height-relative:page;" fillcolor="#FFFFFF [3201]" filled="t" stroked="f" coordsize="21600,21600" o:gfxdata="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0EF2F043">
                      <w:pPr>
                        <w:rPr>
                          <w:rFonts w:hint="default" w:ascii="Times New Roman" w:hAnsi="Times New Roman" w:cs="Times New Roman" w:eastAsiaTheme="minorEastAsia"/>
                          <w:sz w:val="20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US" w:eastAsia="zh-CN"/>
                        </w:rPr>
                        <w:t>n=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675" cy="4037330"/>
            <wp:effectExtent l="0" t="0" r="14605" b="1270"/>
            <wp:docPr id="5" name="图片 5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03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E3E62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Figure S1 The relative content of terpenoids during EML development</w:t>
      </w:r>
    </w:p>
    <w:p w14:paraId="79259E3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Note: lowerc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lang w:val="en-US" w:eastAsia="zh-CN"/>
        </w:rPr>
        <w:t>ase indicated significant difference.</w:t>
      </w:r>
    </w:p>
    <w:p w14:paraId="7207168E">
      <w:pPr>
        <w:ind w:left="420" w:hanging="420" w:hangingChars="200"/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50815" cy="4297680"/>
            <wp:effectExtent l="0" t="0" r="6985" b="0"/>
            <wp:docPr id="4" name="图片 4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50815" cy="429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8203B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Figure S2 The correlation of quality charge samples (A), PCA (B) of metabolome data and the annotated metabolites in EML (C).</w:t>
      </w:r>
    </w:p>
    <w:p w14:paraId="3190C1ED">
      <w:pPr>
        <w:ind w:left="420" w:hanging="420" w:hangingChars="200"/>
        <w:rPr>
          <w:rFonts w:hint="eastAsia" w:eastAsiaTheme="minorEastAsia"/>
          <w:lang w:eastAsia="zh-CN"/>
        </w:rPr>
      </w:pPr>
    </w:p>
    <w:p w14:paraId="22F13AEE">
      <w:pPr>
        <w:ind w:left="420" w:hanging="420" w:hangingChars="200"/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38115" cy="5238115"/>
            <wp:effectExtent l="0" t="0" r="4445" b="4445"/>
            <wp:docPr id="3" name="图片 3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38115" cy="5238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3C6E2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Figure S3 The KEGG enrichment analysis of DAMs in the three comparisons of EML</w:t>
      </w:r>
    </w:p>
    <w:p w14:paraId="28AB54DF">
      <w:pPr>
        <w:ind w:left="420" w:hanging="420" w:hangingChars="200"/>
        <w:rPr>
          <w:rFonts w:hint="eastAsia" w:eastAsiaTheme="minorEastAsia"/>
          <w:lang w:eastAsia="zh-CN"/>
        </w:rPr>
      </w:pPr>
    </w:p>
    <w:p w14:paraId="13E709C5">
      <w:pPr>
        <w:ind w:left="420" w:hanging="420" w:hangingChars="200"/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4785" cy="5128260"/>
            <wp:effectExtent l="0" t="0" r="8255" b="7620"/>
            <wp:docPr id="2" name="图片 2" descr="Figure S7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7(1)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5128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89AB0C">
      <w:pPr>
        <w:ind w:left="420" w:hanging="420" w:hangingChars="200"/>
        <w:jc w:val="center"/>
        <w:rPr>
          <w:rFonts w:hint="eastAsia" w:eastAsiaTheme="minorEastAsia"/>
          <w:lang w:eastAsia="zh-CN"/>
        </w:rPr>
      </w:pPr>
    </w:p>
    <w:p w14:paraId="45FA1E0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Figure S4 The PCA (A), correlation analysis of transcriptome data (B) and qRT-PCR results.</w:t>
      </w:r>
    </w:p>
    <w:p w14:paraId="6B22FE51">
      <w:pPr>
        <w:ind w:left="420" w:hanging="420" w:hangingChars="200"/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1610" cy="6373495"/>
            <wp:effectExtent l="0" t="0" r="11430" b="12065"/>
            <wp:docPr id="1" name="图片 1" descr="Figure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637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E682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Figure S5 The KEGG enrichment analysis of DEGs in the three comparisons of EML</w:t>
      </w:r>
    </w:p>
    <w:p w14:paraId="34CD30A8">
      <w:pPr>
        <w:ind w:left="420" w:hanging="420" w:hangingChars="200"/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B1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3350B84"/>
    <w:rsid w:val="22D64027"/>
    <w:rsid w:val="34F76C7D"/>
    <w:rsid w:val="4DBE2C98"/>
    <w:rsid w:val="5C12189D"/>
    <w:rsid w:val="699863C9"/>
    <w:rsid w:val="6B2B7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5.tiff"/><Relationship Id="rId7" Type="http://schemas.openxmlformats.org/officeDocument/2006/relationships/image" Target="media/image4.jpeg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82</Words>
  <Characters>427</Characters>
  <Lines>0</Lines>
  <Paragraphs>0</Paragraphs>
  <TotalTime>1</TotalTime>
  <ScaleCrop>false</ScaleCrop>
  <LinksUpToDate>false</LinksUpToDate>
  <CharactersWithSpaces>50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4T09:23:00Z</dcterms:created>
  <dc:creator>ffhgggjknmn</dc:creator>
  <cp:lastModifiedBy>tiaotiao_du♥</cp:lastModifiedBy>
  <dcterms:modified xsi:type="dcterms:W3CDTF">2026-03-05T12:44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TZiNzYzMGQyZTZkMmM2OTIyMmVhN2JhMzcxMjNkMDkiLCJ1c2VySWQiOiIzMzgwMjQ0MjAifQ==</vt:lpwstr>
  </property>
  <property fmtid="{D5CDD505-2E9C-101B-9397-08002B2CF9AE}" pid="4" name="ICV">
    <vt:lpwstr>5DD6C4CDA7084D64ADD1FDC92AA48B1A_12</vt:lpwstr>
  </property>
</Properties>
</file>